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tblpXSpec="center" w:tblpY="268"/>
        <w:tblW w:w="7088" w:type="dxa"/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708"/>
        <w:gridCol w:w="709"/>
        <w:gridCol w:w="709"/>
        <w:gridCol w:w="709"/>
        <w:gridCol w:w="1559"/>
      </w:tblGrid>
      <w:tr w:rsidR="00C31BFC" w:rsidTr="00CB784F">
        <w:tc>
          <w:tcPr>
            <w:tcW w:w="1985" w:type="dxa"/>
            <w:shd w:val="clear" w:color="auto" w:fill="auto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44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:rsidR="00C31BFC" w:rsidRDefault="00C31BFC" w:rsidP="00CB784F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Loci</w:t>
            </w:r>
          </w:p>
        </w:tc>
        <w:tc>
          <w:tcPr>
            <w:tcW w:w="1559" w:type="dxa"/>
          </w:tcPr>
          <w:p w:rsidR="00C31BFC" w:rsidRDefault="00C31BFC" w:rsidP="00CB784F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31BFC" w:rsidTr="00CB784F"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D04C00">
              <w:rPr>
                <w:rFonts w:ascii="Times New Roman" w:hAnsi="Times New Roman"/>
                <w:b/>
                <w:sz w:val="18"/>
                <w:szCs w:val="18"/>
              </w:rPr>
              <w:t>Locality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F32St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1St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2St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N4St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V6St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C31BFC" w:rsidRDefault="00C31BFC" w:rsidP="00CB784F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OTAL</w:t>
            </w:r>
          </w:p>
        </w:tc>
      </w:tr>
      <w:tr w:rsidR="00C31BFC" w:rsidRPr="00D04C00" w:rsidTr="00CB784F"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31BFC" w:rsidRPr="00F94689" w:rsidRDefault="00C31BFC" w:rsidP="00CB784F">
            <w:pPr>
              <w:spacing w:line="48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9468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</w:t>
            </w:r>
            <w:r w:rsidRPr="00F94689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bscript"/>
              </w:rPr>
              <w:t>1</w:t>
            </w:r>
            <w:r w:rsidRPr="00F94689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r w:rsidRPr="00F94689">
              <w:rPr>
                <w:rFonts w:ascii="Times New Roman" w:hAnsi="Times New Roman"/>
                <w:color w:val="000000"/>
                <w:sz w:val="18"/>
                <w:szCs w:val="18"/>
              </w:rPr>
              <w:t>Antarctic Peninsula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31BFC" w:rsidTr="00CB784F">
        <w:tc>
          <w:tcPr>
            <w:tcW w:w="1985" w:type="dxa"/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C0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J. Ross Island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09" w:type="dxa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:rsidR="00C31BFC" w:rsidRDefault="00C31BFC" w:rsidP="00CB784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C31BFC" w:rsidTr="00CB784F">
        <w:tc>
          <w:tcPr>
            <w:tcW w:w="1985" w:type="dxa"/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C0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Covadonga Ba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709" w:type="dxa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:rsidR="00C31BFC" w:rsidRDefault="00C31BFC" w:rsidP="00CB784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C31BFC" w:rsidTr="00CB784F">
        <w:tc>
          <w:tcPr>
            <w:tcW w:w="1985" w:type="dxa"/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C0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Paradise Bay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709" w:type="dxa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559" w:type="dxa"/>
          </w:tcPr>
          <w:p w:rsidR="00C31BFC" w:rsidRDefault="00C31BFC" w:rsidP="00CB784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C31BFC" w:rsidTr="00CB784F">
        <w:tc>
          <w:tcPr>
            <w:tcW w:w="1985" w:type="dxa"/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C0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Rothera Bas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09" w:type="dxa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559" w:type="dxa"/>
          </w:tcPr>
          <w:p w:rsidR="00C31BFC" w:rsidRDefault="00C31BFC" w:rsidP="00CB784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 w:rsidR="00C31BFC" w:rsidTr="00CB784F"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C0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Fildes Ba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31BFC" w:rsidRDefault="00C31BFC" w:rsidP="00CB784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C31BFC" w:rsidTr="00CB784F"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04C0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D04C00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délie Lan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1BFC" w:rsidRPr="00D04C00" w:rsidRDefault="00C31BFC" w:rsidP="00CB784F">
            <w:pPr>
              <w:spacing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31BFC" w:rsidRDefault="00C31BFC" w:rsidP="00CB784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</w:tbl>
    <w:p w:rsidR="0085367B" w:rsidRDefault="0085367B">
      <w:bookmarkStart w:id="0" w:name="_GoBack"/>
      <w:bookmarkEnd w:id="0"/>
    </w:p>
    <w:sectPr w:rsidR="008536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BFC"/>
    <w:rsid w:val="005D7F29"/>
    <w:rsid w:val="0085367B"/>
    <w:rsid w:val="00C31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9B7F2A-2CFD-48EB-A8DC-8253F8FD7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BFC"/>
    <w:pPr>
      <w:widowControl w:val="0"/>
      <w:spacing w:after="0" w:line="240" w:lineRule="auto"/>
    </w:pPr>
    <w:rPr>
      <w:rFonts w:ascii="Courier" w:eastAsia="Times New Roman" w:hAnsi="Courier" w:cs="Times New Roman"/>
      <w:snapToGrid w:val="0"/>
      <w:sz w:val="24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3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18-05-10T18:53:00Z</dcterms:created>
  <dcterms:modified xsi:type="dcterms:W3CDTF">2018-05-10T18:53:00Z</dcterms:modified>
</cp:coreProperties>
</file>